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9E9AA" w14:textId="5C9F666D" w:rsidR="00C35E12" w:rsidRDefault="001D10D1" w:rsidP="00615D80">
      <w:pPr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4C5775A6" w14:textId="77777777" w:rsidR="00B76244" w:rsidRDefault="00B76244" w:rsidP="00615D80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236A9E7E" w14:textId="77777777" w:rsidR="00B76244" w:rsidRDefault="00B76244" w:rsidP="00B76244">
      <w:r>
        <w:rPr>
          <w:noProof/>
        </w:rPr>
        <w:drawing>
          <wp:inline distT="0" distB="0" distL="0" distR="0" wp14:anchorId="10F1EAEB" wp14:editId="2BCE0413">
            <wp:extent cx="5943600" cy="1668552"/>
            <wp:effectExtent l="0" t="0" r="0" b="0"/>
            <wp:docPr id="14862187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218733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8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F1553" w14:textId="77777777" w:rsidR="00B76244" w:rsidRPr="005E5A6E" w:rsidRDefault="00B76244" w:rsidP="00B76244">
      <w:pPr>
        <w:jc w:val="both"/>
      </w:pP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>Figure</w:t>
      </w:r>
      <w:r w:rsidRPr="00CE5308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>S</w:t>
      </w:r>
      <w:r w:rsidRPr="00CE5308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1.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An online experiment was run on Amazon’s Mechanical Turk in which participants (n = 35) listened to each of the 80 MIDI melodies and 40 MIDI drum stimuli and rated them on a scale of 1 (“not musical at all”) to 5 (“very musical”). 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A.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Musicality ratings averaged over categories. 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>B.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Musicality ratings for each individual stimulus. </w:t>
      </w:r>
      <w:r w:rsidRPr="0014270A">
        <w:rPr>
          <w:rFonts w:ascii="Arial" w:hAnsi="Arial" w:cs="Arial"/>
          <w:sz w:val="18"/>
          <w:szCs w:val="18"/>
        </w:rPr>
        <w:t xml:space="preserve">Error bars indicate ±1 within-subject SEM.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</w:t>
      </w:r>
    </w:p>
    <w:p w14:paraId="472DA219" w14:textId="77777777" w:rsidR="00615D80" w:rsidRPr="00615D80" w:rsidRDefault="00615D80" w:rsidP="00615D80">
      <w:pPr>
        <w:jc w:val="center"/>
        <w:rPr>
          <w:rFonts w:ascii="Arial" w:hAnsi="Arial" w:cs="Arial"/>
          <w:b/>
          <w:bCs/>
          <w:sz w:val="28"/>
          <w:szCs w:val="28"/>
        </w:rPr>
      </w:pPr>
    </w:p>
    <w:sectPr w:rsidR="00615D80" w:rsidRPr="00615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397"/>
    <w:rsid w:val="00097E9A"/>
    <w:rsid w:val="001D10D1"/>
    <w:rsid w:val="002F1610"/>
    <w:rsid w:val="00304514"/>
    <w:rsid w:val="00340402"/>
    <w:rsid w:val="00433EBB"/>
    <w:rsid w:val="004C1F33"/>
    <w:rsid w:val="00522A3E"/>
    <w:rsid w:val="005E5A6E"/>
    <w:rsid w:val="00615D80"/>
    <w:rsid w:val="008A66C5"/>
    <w:rsid w:val="009D4340"/>
    <w:rsid w:val="00B10397"/>
    <w:rsid w:val="00B66573"/>
    <w:rsid w:val="00B76244"/>
    <w:rsid w:val="00C35E12"/>
    <w:rsid w:val="00D144D0"/>
    <w:rsid w:val="00E93CA7"/>
    <w:rsid w:val="00FA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7C5E8"/>
  <w15:chartTrackingRefBased/>
  <w15:docId w15:val="{B3DF91EF-6EBE-C041-83AA-0A9605D5C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EBB"/>
  </w:style>
  <w:style w:type="paragraph" w:styleId="Heading1">
    <w:name w:val="heading 1"/>
    <w:basedOn w:val="Normal"/>
    <w:next w:val="Normal"/>
    <w:link w:val="Heading1Char"/>
    <w:uiPriority w:val="9"/>
    <w:qFormat/>
    <w:rsid w:val="00B103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3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3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3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3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3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3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3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3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3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3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3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3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3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3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3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3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3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3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03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3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03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3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03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3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03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3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3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3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oebinger</dc:creator>
  <cp:keywords/>
  <dc:description/>
  <cp:lastModifiedBy>Dana Boebinger</cp:lastModifiedBy>
  <cp:revision>3</cp:revision>
  <dcterms:created xsi:type="dcterms:W3CDTF">2026-05-19T15:12:00Z</dcterms:created>
  <dcterms:modified xsi:type="dcterms:W3CDTF">2026-05-19T15:12:00Z</dcterms:modified>
</cp:coreProperties>
</file>